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A76" w:rsidRPr="001B0B47" w:rsidRDefault="005E5E13" w:rsidP="001B0B4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5</w:t>
      </w:r>
      <w:bookmarkStart w:id="0" w:name="_GoBack"/>
      <w:bookmarkEnd w:id="0"/>
      <w:r w:rsidR="001B0B47" w:rsidRPr="00C300B6">
        <w:rPr>
          <w:rFonts w:ascii="Arial" w:hAnsi="Arial" w:cs="Arial"/>
          <w:b/>
          <w:sz w:val="24"/>
          <w:szCs w:val="24"/>
        </w:rPr>
        <w:t xml:space="preserve">: </w:t>
      </w:r>
      <w:r w:rsidR="001B0B47" w:rsidRPr="00C300B6">
        <w:rPr>
          <w:rFonts w:ascii="Arial" w:hAnsi="Arial" w:cs="Arial"/>
          <w:sz w:val="24"/>
          <w:szCs w:val="24"/>
        </w:rPr>
        <w:t xml:space="preserve">Analysis of variance table for </w:t>
      </w:r>
      <w:r w:rsidR="001B0B47">
        <w:rPr>
          <w:rFonts w:ascii="Arial" w:hAnsi="Arial" w:cs="Arial"/>
          <w:sz w:val="24"/>
          <w:szCs w:val="24"/>
        </w:rPr>
        <w:t>upland seedling stage drought experiment</w:t>
      </w:r>
      <w:r w:rsidR="00EA31B6">
        <w:rPr>
          <w:rFonts w:ascii="Arial" w:hAnsi="Arial" w:cs="Arial"/>
          <w:sz w:val="24"/>
          <w:szCs w:val="24"/>
        </w:rPr>
        <w:t>s</w:t>
      </w:r>
      <w:r w:rsidR="001B0B47" w:rsidRPr="00C300B6">
        <w:rPr>
          <w:rFonts w:ascii="Arial" w:hAnsi="Arial" w:cs="Arial"/>
          <w:sz w:val="24"/>
          <w:szCs w:val="24"/>
        </w:rPr>
        <w:t xml:space="preserve"> including means of parents and progenies and P values</w:t>
      </w:r>
      <w:r w:rsidR="00EA31B6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2173"/>
        <w:gridCol w:w="1097"/>
        <w:gridCol w:w="1598"/>
        <w:gridCol w:w="999"/>
        <w:gridCol w:w="522"/>
      </w:tblGrid>
      <w:tr w:rsidR="001B0B47" w:rsidRPr="008132BB" w:rsidTr="001B0B47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32BB">
              <w:rPr>
                <w:rFonts w:ascii="Arial" w:eastAsia="Times New Roman" w:hAnsi="Arial" w:cs="Arial"/>
                <w:b/>
                <w:bCs/>
                <w:color w:val="000000"/>
              </w:rPr>
              <w:t>Trait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8132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8132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1B0B47" w:rsidRPr="008132BB" w:rsidTr="001B0B47">
        <w:trPr>
          <w:trHeight w:val="33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32BB">
              <w:rPr>
                <w:rFonts w:ascii="Arial" w:eastAsia="Times New Roman" w:hAnsi="Arial" w:cs="Arial"/>
                <w:b/>
                <w:bCs/>
                <w:color w:val="000000"/>
              </w:rPr>
              <w:t>Proge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32BB">
              <w:rPr>
                <w:rFonts w:ascii="Arial" w:eastAsia="Times New Roman" w:hAnsi="Arial" w:cs="Arial"/>
                <w:b/>
                <w:bCs/>
                <w:color w:val="000000"/>
              </w:rPr>
              <w:t>Moroberek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32BB">
              <w:rPr>
                <w:rFonts w:ascii="Arial" w:eastAsia="Times New Roman" w:hAnsi="Arial" w:cs="Arial"/>
                <w:b/>
                <w:bCs/>
                <w:color w:val="000000"/>
              </w:rPr>
              <w:t>Swarna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 xml:space="preserve">First emerg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 xml:space="preserve">Full emerg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 xml:space="preserve">Relative growth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Plant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83</w:t>
            </w:r>
            <w:r w:rsidR="00586FB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88</w:t>
            </w:r>
            <w:r w:rsidR="00586FB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80</w:t>
            </w:r>
            <w:r w:rsidR="00586FB6"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Shoot dry weight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Shoot dry weight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1B0B47" w:rsidRPr="008132BB" w:rsidTr="001B0B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 xml:space="preserve">Shoot dry weight II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B47" w:rsidRPr="008132BB" w:rsidRDefault="001B0B47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32BB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</w:tbl>
    <w:p w:rsidR="00FB7CC8" w:rsidRDefault="00FB7CC8" w:rsidP="001B0B47">
      <w:pPr>
        <w:spacing w:line="480" w:lineRule="auto"/>
        <w:rPr>
          <w:rFonts w:ascii="Arial" w:hAnsi="Arial" w:cs="Arial"/>
          <w:sz w:val="24"/>
          <w:szCs w:val="24"/>
        </w:rPr>
      </w:pPr>
    </w:p>
    <w:p w:rsidR="001B0B47" w:rsidRDefault="001B0B47" w:rsidP="001B0B47">
      <w:pPr>
        <w:spacing w:line="480" w:lineRule="auto"/>
        <w:rPr>
          <w:rFonts w:ascii="Arial" w:hAnsi="Arial" w:cs="Arial"/>
          <w:sz w:val="24"/>
          <w:szCs w:val="24"/>
        </w:rPr>
      </w:pPr>
      <w:r w:rsidRPr="00C300B6">
        <w:rPr>
          <w:rFonts w:ascii="Arial" w:hAnsi="Arial" w:cs="Arial"/>
          <w:sz w:val="24"/>
          <w:szCs w:val="24"/>
        </w:rPr>
        <w:t>NS: Non-significant, a: probability of difference between g</w:t>
      </w:r>
      <w:r w:rsidR="00EA31B6">
        <w:rPr>
          <w:rFonts w:ascii="Arial" w:hAnsi="Arial" w:cs="Arial"/>
          <w:sz w:val="24"/>
          <w:szCs w:val="24"/>
        </w:rPr>
        <w:t>e</w:t>
      </w:r>
      <w:r w:rsidRPr="00C300B6">
        <w:rPr>
          <w:rFonts w:ascii="Arial" w:hAnsi="Arial" w:cs="Arial"/>
          <w:sz w:val="24"/>
          <w:szCs w:val="24"/>
        </w:rPr>
        <w:t xml:space="preserve">notypes *, **, ***, **** significant at 5, 1, 0.1, 0.01% </w:t>
      </w:r>
      <w:r>
        <w:rPr>
          <w:rFonts w:ascii="Arial" w:hAnsi="Arial" w:cs="Arial"/>
          <w:sz w:val="24"/>
          <w:szCs w:val="24"/>
        </w:rPr>
        <w:t>P levels</w:t>
      </w:r>
      <w:r w:rsidR="00EA31B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respectively </w:t>
      </w:r>
    </w:p>
    <w:p w:rsidR="001B0B47" w:rsidRDefault="001B0B47"/>
    <w:sectPr w:rsidR="001B0B47" w:rsidSect="008132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6065C"/>
    <w:rsid w:val="0000138B"/>
    <w:rsid w:val="00005C39"/>
    <w:rsid w:val="00012633"/>
    <w:rsid w:val="0001664A"/>
    <w:rsid w:val="00031DF9"/>
    <w:rsid w:val="00045507"/>
    <w:rsid w:val="0005553C"/>
    <w:rsid w:val="00060650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21CF1"/>
    <w:rsid w:val="00135D60"/>
    <w:rsid w:val="001414D5"/>
    <w:rsid w:val="00146AA7"/>
    <w:rsid w:val="001547A2"/>
    <w:rsid w:val="00166EA6"/>
    <w:rsid w:val="00174E0C"/>
    <w:rsid w:val="00185C3A"/>
    <w:rsid w:val="001B0B47"/>
    <w:rsid w:val="001B5D6B"/>
    <w:rsid w:val="001C5D71"/>
    <w:rsid w:val="001D22AC"/>
    <w:rsid w:val="001D24BC"/>
    <w:rsid w:val="001E7D27"/>
    <w:rsid w:val="0020788B"/>
    <w:rsid w:val="00212A4E"/>
    <w:rsid w:val="00224446"/>
    <w:rsid w:val="00225A1B"/>
    <w:rsid w:val="00251DF5"/>
    <w:rsid w:val="00265F87"/>
    <w:rsid w:val="00273848"/>
    <w:rsid w:val="0028771D"/>
    <w:rsid w:val="002B4DEB"/>
    <w:rsid w:val="002D05D2"/>
    <w:rsid w:val="002D48DD"/>
    <w:rsid w:val="002E5F1D"/>
    <w:rsid w:val="002F4749"/>
    <w:rsid w:val="00301962"/>
    <w:rsid w:val="003062C6"/>
    <w:rsid w:val="00307506"/>
    <w:rsid w:val="0031021D"/>
    <w:rsid w:val="00316FF1"/>
    <w:rsid w:val="00322BB7"/>
    <w:rsid w:val="00332218"/>
    <w:rsid w:val="0033581C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D5AF9"/>
    <w:rsid w:val="003E051A"/>
    <w:rsid w:val="003E6362"/>
    <w:rsid w:val="00403A56"/>
    <w:rsid w:val="0040598C"/>
    <w:rsid w:val="00424FC2"/>
    <w:rsid w:val="0046622C"/>
    <w:rsid w:val="00466E36"/>
    <w:rsid w:val="004855E0"/>
    <w:rsid w:val="00496127"/>
    <w:rsid w:val="004D21EA"/>
    <w:rsid w:val="004D3433"/>
    <w:rsid w:val="004D3C16"/>
    <w:rsid w:val="004E52C7"/>
    <w:rsid w:val="004F7512"/>
    <w:rsid w:val="00504E2D"/>
    <w:rsid w:val="005141BB"/>
    <w:rsid w:val="005202C0"/>
    <w:rsid w:val="00524A13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86FB6"/>
    <w:rsid w:val="00593071"/>
    <w:rsid w:val="005932C0"/>
    <w:rsid w:val="005B03CC"/>
    <w:rsid w:val="005C0C81"/>
    <w:rsid w:val="005C56DF"/>
    <w:rsid w:val="005E4296"/>
    <w:rsid w:val="005E5E13"/>
    <w:rsid w:val="005F5331"/>
    <w:rsid w:val="00601593"/>
    <w:rsid w:val="0060181B"/>
    <w:rsid w:val="00615421"/>
    <w:rsid w:val="006454BE"/>
    <w:rsid w:val="00652B57"/>
    <w:rsid w:val="006564C9"/>
    <w:rsid w:val="00662FA4"/>
    <w:rsid w:val="00673C88"/>
    <w:rsid w:val="00676ADB"/>
    <w:rsid w:val="00680FFB"/>
    <w:rsid w:val="00691CDE"/>
    <w:rsid w:val="006A5012"/>
    <w:rsid w:val="006C4854"/>
    <w:rsid w:val="006C6FD1"/>
    <w:rsid w:val="006D1B10"/>
    <w:rsid w:val="006D387C"/>
    <w:rsid w:val="006D7E92"/>
    <w:rsid w:val="006F2590"/>
    <w:rsid w:val="006F434C"/>
    <w:rsid w:val="007213E5"/>
    <w:rsid w:val="00734A7D"/>
    <w:rsid w:val="00747992"/>
    <w:rsid w:val="007556A5"/>
    <w:rsid w:val="007643E5"/>
    <w:rsid w:val="0079473F"/>
    <w:rsid w:val="007A6737"/>
    <w:rsid w:val="007B089F"/>
    <w:rsid w:val="007B56B4"/>
    <w:rsid w:val="007B5DF5"/>
    <w:rsid w:val="007B5FEF"/>
    <w:rsid w:val="007C2EF0"/>
    <w:rsid w:val="007D072C"/>
    <w:rsid w:val="007E008C"/>
    <w:rsid w:val="007E361D"/>
    <w:rsid w:val="008132BB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C0155"/>
    <w:rsid w:val="008C3E38"/>
    <w:rsid w:val="008D38B6"/>
    <w:rsid w:val="008E55F7"/>
    <w:rsid w:val="008E7EEE"/>
    <w:rsid w:val="008F3471"/>
    <w:rsid w:val="00906E3B"/>
    <w:rsid w:val="00916E1E"/>
    <w:rsid w:val="0092799C"/>
    <w:rsid w:val="00934029"/>
    <w:rsid w:val="0093557B"/>
    <w:rsid w:val="00941718"/>
    <w:rsid w:val="00943E08"/>
    <w:rsid w:val="00947589"/>
    <w:rsid w:val="009479E6"/>
    <w:rsid w:val="00952DC3"/>
    <w:rsid w:val="00957A31"/>
    <w:rsid w:val="00975390"/>
    <w:rsid w:val="00975969"/>
    <w:rsid w:val="009778D6"/>
    <w:rsid w:val="009A07AA"/>
    <w:rsid w:val="009A2D47"/>
    <w:rsid w:val="009B2EF9"/>
    <w:rsid w:val="009B6AF8"/>
    <w:rsid w:val="009C546C"/>
    <w:rsid w:val="009F156C"/>
    <w:rsid w:val="009F2428"/>
    <w:rsid w:val="00A05AFC"/>
    <w:rsid w:val="00A23CF7"/>
    <w:rsid w:val="00A2550C"/>
    <w:rsid w:val="00A408F1"/>
    <w:rsid w:val="00A40E92"/>
    <w:rsid w:val="00A70770"/>
    <w:rsid w:val="00A74738"/>
    <w:rsid w:val="00A82270"/>
    <w:rsid w:val="00A838ED"/>
    <w:rsid w:val="00AA03B6"/>
    <w:rsid w:val="00AD5BB3"/>
    <w:rsid w:val="00AE0FBB"/>
    <w:rsid w:val="00AE67D8"/>
    <w:rsid w:val="00AF67B8"/>
    <w:rsid w:val="00AF720B"/>
    <w:rsid w:val="00B02A76"/>
    <w:rsid w:val="00B038DD"/>
    <w:rsid w:val="00B05EC7"/>
    <w:rsid w:val="00B2712A"/>
    <w:rsid w:val="00B33327"/>
    <w:rsid w:val="00B3392A"/>
    <w:rsid w:val="00B37FB1"/>
    <w:rsid w:val="00B467BD"/>
    <w:rsid w:val="00B50D6A"/>
    <w:rsid w:val="00B6065C"/>
    <w:rsid w:val="00BA3E7E"/>
    <w:rsid w:val="00BA73EB"/>
    <w:rsid w:val="00BB4404"/>
    <w:rsid w:val="00BB499D"/>
    <w:rsid w:val="00BC21D4"/>
    <w:rsid w:val="00BC45AD"/>
    <w:rsid w:val="00BF001D"/>
    <w:rsid w:val="00C01742"/>
    <w:rsid w:val="00C07820"/>
    <w:rsid w:val="00C162B9"/>
    <w:rsid w:val="00C16D3A"/>
    <w:rsid w:val="00C24562"/>
    <w:rsid w:val="00C24F03"/>
    <w:rsid w:val="00C27050"/>
    <w:rsid w:val="00C300E2"/>
    <w:rsid w:val="00C31F56"/>
    <w:rsid w:val="00C7683A"/>
    <w:rsid w:val="00C90442"/>
    <w:rsid w:val="00C916AC"/>
    <w:rsid w:val="00C9221C"/>
    <w:rsid w:val="00C92466"/>
    <w:rsid w:val="00C95031"/>
    <w:rsid w:val="00CA55C0"/>
    <w:rsid w:val="00CC0F49"/>
    <w:rsid w:val="00CD47D6"/>
    <w:rsid w:val="00CD49D0"/>
    <w:rsid w:val="00CE2F3B"/>
    <w:rsid w:val="00CE6BC5"/>
    <w:rsid w:val="00D0093D"/>
    <w:rsid w:val="00D056DA"/>
    <w:rsid w:val="00D112ED"/>
    <w:rsid w:val="00D12668"/>
    <w:rsid w:val="00D47780"/>
    <w:rsid w:val="00D51C25"/>
    <w:rsid w:val="00D54142"/>
    <w:rsid w:val="00D56683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E0751"/>
    <w:rsid w:val="00DE0F7A"/>
    <w:rsid w:val="00E21D07"/>
    <w:rsid w:val="00E246F8"/>
    <w:rsid w:val="00E51C57"/>
    <w:rsid w:val="00E56AFB"/>
    <w:rsid w:val="00E70E82"/>
    <w:rsid w:val="00E86A8B"/>
    <w:rsid w:val="00EA2E93"/>
    <w:rsid w:val="00EA31B6"/>
    <w:rsid w:val="00EA7335"/>
    <w:rsid w:val="00EC3A81"/>
    <w:rsid w:val="00ED6ADE"/>
    <w:rsid w:val="00ED7C24"/>
    <w:rsid w:val="00EE224C"/>
    <w:rsid w:val="00F23448"/>
    <w:rsid w:val="00F24493"/>
    <w:rsid w:val="00F4241F"/>
    <w:rsid w:val="00F42BED"/>
    <w:rsid w:val="00F5246F"/>
    <w:rsid w:val="00F57B5C"/>
    <w:rsid w:val="00F7336B"/>
    <w:rsid w:val="00F769C2"/>
    <w:rsid w:val="00F81185"/>
    <w:rsid w:val="00F856F9"/>
    <w:rsid w:val="00F9260E"/>
    <w:rsid w:val="00FA1E20"/>
    <w:rsid w:val="00FA720F"/>
    <w:rsid w:val="00FB0E50"/>
    <w:rsid w:val="00FB7CC8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1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5</cp:revision>
  <dcterms:created xsi:type="dcterms:W3CDTF">2015-02-01T09:26:00Z</dcterms:created>
  <dcterms:modified xsi:type="dcterms:W3CDTF">2015-06-26T02:28:00Z</dcterms:modified>
</cp:coreProperties>
</file>